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ynamic Postural Control (TKD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Right leg on the ground </w:t>
      </w:r>
    </w:p>
    <w:tbl>
      <w:tblPr>
        <w:tblW w:w="15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1030"/>
        <w:gridCol w:w="743"/>
        <w:gridCol w:w="824"/>
        <w:gridCol w:w="934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31"/>
        <w:gridCol w:w="9"/>
      </w:tblGrid>
      <w:tr>
        <w:trPr>
          <w:trHeight w:val="567" w:hRule="atLeast"/>
        </w:trPr>
        <w:tc>
          <w:tcPr>
            <w:tcW w:w="12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me and Fisrt Name</w:t>
            </w:r>
          </w:p>
        </w:tc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Length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mber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Inferior    (cm)</w:t>
            </w:r>
          </w:p>
        </w:tc>
        <w:tc>
          <w:tcPr>
            <w:tcW w:w="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s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Kg)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Height (cm)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Years of practice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TKD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years)</w:t>
            </w:r>
          </w:p>
        </w:tc>
        <w:tc>
          <w:tcPr>
            <w:tcW w:w="10551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sults obtained in each axis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cm)</w:t>
            </w:r>
          </w:p>
        </w:tc>
      </w:tr>
      <w:tr>
        <w:trPr>
          <w:trHeight w:val="534" w:hRule="atLeast"/>
        </w:trPr>
        <w:tc>
          <w:tcPr>
            <w:tcW w:w="12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a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b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c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d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e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f)</w:t>
            </w:r>
          </w:p>
        </w:tc>
        <w:tc>
          <w:tcPr>
            <w:tcW w:w="1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g)</w:t>
            </w:r>
          </w:p>
        </w:tc>
        <w:tc>
          <w:tcPr>
            <w:tcW w:w="13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h)</w:t>
            </w:r>
          </w:p>
        </w:tc>
      </w:tr>
      <w:tr>
        <w:trPr>
          <w:trHeight w:val="567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Wassim Jlass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.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</w:tr>
      <w:tr>
        <w:trPr>
          <w:trHeight w:val="534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Zied mathlout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.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</w:tr>
      <w:tr>
        <w:trPr>
          <w:trHeight w:val="567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akim ben Dhief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</w:tr>
      <w:tr>
        <w:trPr>
          <w:trHeight w:val="534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aifeddine  Bougdida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567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afouene Zouaou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</w:tr>
      <w:tr>
        <w:trPr>
          <w:trHeight w:val="567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zer Nasse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.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</w:tr>
      <w:tr>
        <w:trPr>
          <w:trHeight w:val="534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men Allah Troud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.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</w:tr>
      <w:tr>
        <w:trPr>
          <w:trHeight w:val="567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Jasser Hmil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.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</w:tr>
      <w:tr>
        <w:trPr>
          <w:trHeight w:val="534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mir Chich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.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</w:tr>
      <w:tr>
        <w:trPr>
          <w:trHeight w:val="567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Youssef Ammar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</w:tr>
      <w:tr>
        <w:trPr>
          <w:trHeight w:val="567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ohamed Fathallah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4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567" w:hRule="atLeast"/>
        </w:trPr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dnene Khiari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.5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3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7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ynamic Postural Control (TKD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Left leg on the ground </w:t>
      </w:r>
    </w:p>
    <w:tbl>
      <w:tblPr>
        <w:tblW w:w="156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1044"/>
        <w:gridCol w:w="758"/>
        <w:gridCol w:w="827"/>
        <w:gridCol w:w="934"/>
        <w:gridCol w:w="55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553"/>
        <w:gridCol w:w="442"/>
        <w:gridCol w:w="442"/>
        <w:gridCol w:w="442"/>
        <w:gridCol w:w="442"/>
        <w:gridCol w:w="442"/>
        <w:gridCol w:w="442"/>
        <w:gridCol w:w="442"/>
        <w:gridCol w:w="440"/>
        <w:gridCol w:w="6"/>
      </w:tblGrid>
      <w:tr>
        <w:trPr>
          <w:trHeight w:val="537" w:hRule="atLeast"/>
        </w:trPr>
        <w:tc>
          <w:tcPr>
            <w:tcW w:w="12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Name and Fisrt Name</w:t>
            </w:r>
          </w:p>
        </w:tc>
        <w:tc>
          <w:tcPr>
            <w:tcW w:w="10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Length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mber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Inferior    (cm)</w:t>
            </w:r>
          </w:p>
        </w:tc>
        <w:tc>
          <w:tcPr>
            <w:tcW w:w="7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Mas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(Kg)</w:t>
            </w:r>
          </w:p>
        </w:tc>
        <w:tc>
          <w:tcPr>
            <w:tcW w:w="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Height (cm)</w:t>
            </w:r>
          </w:p>
        </w:tc>
        <w:tc>
          <w:tcPr>
            <w:tcW w:w="9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Years of practice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TKD</w:t>
            </w:r>
          </w:p>
          <w:p>
            <w:pPr>
              <w:pStyle w:val="Normal"/>
              <w:spacing w:lineRule="auto" w:line="240"/>
              <w:jc w:val="center"/>
              <w:rPr>
                <w:lang w:val="en-US"/>
              </w:rPr>
            </w:pPr>
            <w:r>
              <w:rPr>
                <w:lang w:val="en-US"/>
              </w:rPr>
              <w:t>(years)</w:t>
            </w:r>
          </w:p>
        </w:tc>
        <w:tc>
          <w:tcPr>
            <w:tcW w:w="10827" w:type="dxa"/>
            <w:gridSpan w:val="2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sults obtained in each axis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cm)</w:t>
            </w:r>
          </w:p>
        </w:tc>
      </w:tr>
      <w:tr>
        <w:trPr>
          <w:trHeight w:val="506" w:hRule="atLeast"/>
        </w:trPr>
        <w:tc>
          <w:tcPr>
            <w:tcW w:w="12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0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9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a)</w:t>
            </w:r>
          </w:p>
        </w:tc>
        <w:tc>
          <w:tcPr>
            <w:tcW w:w="13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b)</w:t>
            </w:r>
          </w:p>
        </w:tc>
        <w:tc>
          <w:tcPr>
            <w:tcW w:w="13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c)</w:t>
            </w:r>
          </w:p>
        </w:tc>
        <w:tc>
          <w:tcPr>
            <w:tcW w:w="13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d)</w:t>
            </w:r>
          </w:p>
        </w:tc>
        <w:tc>
          <w:tcPr>
            <w:tcW w:w="13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e)</w:t>
            </w:r>
          </w:p>
        </w:tc>
        <w:tc>
          <w:tcPr>
            <w:tcW w:w="14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f)</w:t>
            </w:r>
          </w:p>
        </w:tc>
        <w:tc>
          <w:tcPr>
            <w:tcW w:w="13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g)</w:t>
            </w:r>
          </w:p>
        </w:tc>
        <w:tc>
          <w:tcPr>
            <w:tcW w:w="13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xis (h)</w:t>
            </w:r>
          </w:p>
        </w:tc>
      </w:tr>
      <w:tr>
        <w:trPr>
          <w:trHeight w:val="5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ed Wassim Jlassi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1.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</w:tr>
      <w:tr>
        <w:trPr>
          <w:trHeight w:val="506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Zied mathlouthi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.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</w:tr>
      <w:tr>
        <w:trPr>
          <w:trHeight w:val="5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Hakim ben Dhief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7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4.9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506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aifeddine  Bougdida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3.4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8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9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</w:tr>
      <w:tr>
        <w:trPr>
          <w:trHeight w:val="5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afouene Zouaoui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</w:tr>
      <w:tr>
        <w:trPr>
          <w:trHeight w:val="5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zer Nasse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.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</w:tr>
      <w:tr>
        <w:trPr>
          <w:trHeight w:val="506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men Allah Troudi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0.8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>
          <w:trHeight w:val="5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Jasser Hmili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3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8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7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</w:tr>
      <w:tr>
        <w:trPr>
          <w:trHeight w:val="506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mir Chichi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.3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>
          <w:trHeight w:val="5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Youssef Ammar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2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>
          <w:trHeight w:val="5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ohamed Fathallah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2.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4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9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8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9</w:t>
            </w:r>
          </w:p>
        </w:tc>
      </w:tr>
      <w:tr>
        <w:trPr>
          <w:trHeight w:val="537" w:hRule="atLeast"/>
        </w:trPr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Adnene Khiari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1.5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7.7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3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2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4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6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1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0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  <w:tc>
          <w:tcPr>
            <w:tcW w:w="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6</w:t>
            </w:r>
          </w:p>
        </w:tc>
        <w:tc>
          <w:tcPr>
            <w:tcW w:w="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276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18:34:00Z</dcterms:created>
  <dc:creator>Yassine</dc:creator>
  <dc:description/>
  <cp:keywords/>
  <dc:language>en-US</dc:language>
  <cp:lastModifiedBy>user</cp:lastModifiedBy>
  <dcterms:modified xsi:type="dcterms:W3CDTF">2016-04-19T09:12:00Z</dcterms:modified>
  <cp:revision>5</cp:revision>
  <dc:subject/>
  <dc:title/>
</cp:coreProperties>
</file>